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E57" w:rsidRDefault="000A4E57" w:rsidP="000A4E57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5S</w:t>
      </w:r>
    </w:p>
    <w:tbl>
      <w:tblPr>
        <w:tblStyle w:val="TableGrid"/>
        <w:tblW w:w="9180" w:type="dxa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0A4E57" w:rsidTr="000A4E57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A4E57" w:rsidTr="000A4E57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6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0A4E57" w:rsidTr="000A4E57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1</w:t>
            </w:r>
          </w:p>
        </w:tc>
      </w:tr>
      <w:tr w:rsidR="000A4E57" w:rsidTr="000A4E57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E57" w:rsidTr="000A4E57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4E57" w:rsidRDefault="000A4E57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A4E57" w:rsidRDefault="000A4E57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/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E57"/>
    <w:rsid w:val="00003E4E"/>
    <w:rsid w:val="00015916"/>
    <w:rsid w:val="00084043"/>
    <w:rsid w:val="0008606A"/>
    <w:rsid w:val="000A4E57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4E5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4E5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0A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A4E5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4E5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0A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0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6:00Z</dcterms:created>
  <dcterms:modified xsi:type="dcterms:W3CDTF">2012-09-18T15:06:00Z</dcterms:modified>
</cp:coreProperties>
</file>